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18CF" w:rsidRPr="002228BB" w:rsidRDefault="002228BB" w:rsidP="00E700A9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Table S4</w:t>
      </w:r>
      <w:r w:rsidR="00E30646" w:rsidRPr="00154A5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474AAB" w:rsidRPr="002228BB">
        <w:rPr>
          <w:rFonts w:ascii="Times New Roman" w:hAnsi="Times New Roman" w:cs="Times New Roman"/>
          <w:sz w:val="24"/>
          <w:szCs w:val="24"/>
        </w:rPr>
        <w:t xml:space="preserve">Hazard ratios of </w:t>
      </w:r>
      <w:r w:rsidR="00900619" w:rsidRPr="002228BB">
        <w:rPr>
          <w:rFonts w:ascii="Times New Roman" w:hAnsi="Times New Roman" w:cs="Times New Roman"/>
          <w:sz w:val="24"/>
          <w:szCs w:val="24"/>
        </w:rPr>
        <w:t xml:space="preserve">overall/specific </w:t>
      </w:r>
      <w:r w:rsidR="0078019E" w:rsidRPr="002228BB">
        <w:rPr>
          <w:rFonts w:ascii="Times New Roman" w:hAnsi="Times New Roman" w:cs="Times New Roman"/>
          <w:sz w:val="24"/>
          <w:szCs w:val="24"/>
        </w:rPr>
        <w:t>mental di</w:t>
      </w:r>
      <w:r w:rsidR="00213FE1" w:rsidRPr="002228BB">
        <w:rPr>
          <w:rFonts w:ascii="Times New Roman" w:hAnsi="Times New Roman" w:cs="Times New Roman"/>
          <w:sz w:val="24"/>
          <w:szCs w:val="24"/>
        </w:rPr>
        <w:t xml:space="preserve">sorders </w:t>
      </w:r>
      <w:r w:rsidR="00FC67A1" w:rsidRPr="002228BB">
        <w:rPr>
          <w:rFonts w:ascii="Times New Roman" w:hAnsi="Times New Roman" w:cs="Times New Roman"/>
          <w:sz w:val="24"/>
          <w:szCs w:val="24"/>
        </w:rPr>
        <w:t>among male and female individuals</w:t>
      </w:r>
      <w:r w:rsidR="00213FE1" w:rsidRPr="002228BB">
        <w:rPr>
          <w:rFonts w:ascii="Times New Roman" w:hAnsi="Times New Roman" w:cs="Times New Roman"/>
          <w:sz w:val="24"/>
          <w:szCs w:val="24"/>
        </w:rPr>
        <w:t xml:space="preserve"> </w:t>
      </w:r>
      <w:r w:rsidR="0078019E" w:rsidRPr="002228BB">
        <w:rPr>
          <w:rFonts w:ascii="Times New Roman" w:hAnsi="Times New Roman" w:cs="Times New Roman"/>
          <w:sz w:val="24"/>
          <w:szCs w:val="24"/>
        </w:rPr>
        <w:t xml:space="preserve">with compromised 5-minute Apgar scores compared to individuals with a score of 10 </w:t>
      </w:r>
      <w:r w:rsidR="00E15DC8" w:rsidRPr="002228BB">
        <w:rPr>
          <w:rFonts w:ascii="Times New Roman" w:hAnsi="Times New Roman" w:cs="Times New Roman"/>
          <w:sz w:val="24"/>
          <w:szCs w:val="24"/>
        </w:rPr>
        <w:t>in childhood.</w:t>
      </w:r>
    </w:p>
    <w:tbl>
      <w:tblPr>
        <w:tblW w:w="8540" w:type="dxa"/>
        <w:tblLook w:val="04A0" w:firstRow="1" w:lastRow="0" w:firstColumn="1" w:lastColumn="0" w:noHBand="0" w:noVBand="1"/>
      </w:tblPr>
      <w:tblGrid>
        <w:gridCol w:w="222"/>
        <w:gridCol w:w="2055"/>
        <w:gridCol w:w="1480"/>
        <w:gridCol w:w="1700"/>
        <w:gridCol w:w="222"/>
        <w:gridCol w:w="1480"/>
        <w:gridCol w:w="1700"/>
      </w:tblGrid>
      <w:tr w:rsidR="00806B2D" w:rsidRPr="00154A58" w:rsidTr="006C2D1F">
        <w:trPr>
          <w:trHeight w:val="441"/>
        </w:trPr>
        <w:tc>
          <w:tcPr>
            <w:tcW w:w="210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318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54A58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male </w:t>
            </w:r>
          </w:p>
        </w:tc>
        <w:tc>
          <w:tcPr>
            <w:tcW w:w="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54A58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18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54A58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female </w:t>
            </w:r>
          </w:p>
        </w:tc>
      </w:tr>
      <w:tr w:rsidR="00806B2D" w:rsidRPr="00154A58" w:rsidTr="006C2D1F">
        <w:trPr>
          <w:trHeight w:val="441"/>
        </w:trPr>
        <w:tc>
          <w:tcPr>
            <w:tcW w:w="210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exposures and outcome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No of events (rate per 1000 person years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HR (95% CI), adjusted </w:t>
            </w:r>
          </w:p>
        </w:tc>
        <w:tc>
          <w:tcPr>
            <w:tcW w:w="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No of events (rate per 1000 person years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HR (95% CI), adjusted </w:t>
            </w:r>
          </w:p>
        </w:tc>
      </w:tr>
      <w:tr w:rsidR="00806B2D" w:rsidRPr="00154A58" w:rsidTr="006C2D1F">
        <w:trPr>
          <w:trHeight w:val="240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Any mental disorder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06B2D" w:rsidRPr="00154A58" w:rsidTr="006C2D1F">
        <w:trPr>
          <w:trHeight w:val="240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~3   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1 (13.0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61(1.38-1.87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3 (8.4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28(1.04-1.57)</w:t>
            </w:r>
          </w:p>
        </w:tc>
      </w:tr>
      <w:tr w:rsidR="00806B2D" w:rsidRPr="00154A58" w:rsidTr="006C2D1F">
        <w:trPr>
          <w:trHeight w:val="240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4~6   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23 (10.5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36(1.27-1.46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08 (8.3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29(1.18-1.41)</w:t>
            </w:r>
          </w:p>
        </w:tc>
      </w:tr>
      <w:tr w:rsidR="00806B2D" w:rsidRPr="00154A58" w:rsidTr="006C2D1F">
        <w:trPr>
          <w:trHeight w:val="240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7~9   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057 (8.4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3(1.11-1.16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317 (6.9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1(1.08-1.14)</w:t>
            </w:r>
          </w:p>
        </w:tc>
      </w:tr>
      <w:tr w:rsidR="00806B2D" w:rsidRPr="00154A58" w:rsidTr="006C2D1F">
        <w:trPr>
          <w:trHeight w:val="240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0     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3718 (6.7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 (ref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9447 (5.8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 (ref)</w:t>
            </w:r>
          </w:p>
        </w:tc>
      </w:tr>
      <w:tr w:rsidR="00806B2D" w:rsidRPr="00154A58" w:rsidTr="006C2D1F">
        <w:trPr>
          <w:trHeight w:val="240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Organic disorder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06B2D" w:rsidRPr="00154A58" w:rsidTr="006C2D1F">
        <w:trPr>
          <w:trHeight w:val="240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~3   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 (0.4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77(2.55-13.04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&lt;6 (0.0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9A5C81" w:rsidP="00F17B3A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806B2D" w:rsidRPr="00154A58" w:rsidTr="006C2D1F">
        <w:trPr>
          <w:trHeight w:val="240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4~6   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 (0.1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69(0.90-3.18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&lt;6 (0.0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9A5C81" w:rsidP="00F17B3A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806B2D" w:rsidRPr="00154A58" w:rsidTr="006C2D1F">
        <w:trPr>
          <w:trHeight w:val="240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7~9   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2 (0.0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34(1.06-1.69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1 (0.0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5(0.83-1.60)</w:t>
            </w:r>
          </w:p>
        </w:tc>
      </w:tr>
      <w:tr w:rsidR="00806B2D" w:rsidRPr="00154A58" w:rsidTr="006C2D1F">
        <w:trPr>
          <w:trHeight w:val="240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0     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37 (0.0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 (ref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65 (0.0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 (ref)</w:t>
            </w:r>
          </w:p>
        </w:tc>
      </w:tr>
      <w:tr w:rsidR="00806B2D" w:rsidRPr="00154A58" w:rsidTr="006C2D1F">
        <w:trPr>
          <w:trHeight w:val="240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Substance use disorders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06B2D" w:rsidRPr="00154A58" w:rsidTr="006C2D1F">
        <w:trPr>
          <w:trHeight w:val="240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~3   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 (3.3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23(0.78-1.93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 (1.9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2(0.43-1.57)</w:t>
            </w:r>
          </w:p>
        </w:tc>
      </w:tr>
      <w:tr w:rsidR="00806B2D" w:rsidRPr="00154A58" w:rsidTr="006C2D1F">
        <w:trPr>
          <w:trHeight w:val="240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4~6   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4 (2.6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9(0.81-1.22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8 (2.1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4(0.72-1.22)</w:t>
            </w:r>
          </w:p>
        </w:tc>
      </w:tr>
      <w:tr w:rsidR="00806B2D" w:rsidRPr="00154A58" w:rsidTr="006C2D1F">
        <w:trPr>
          <w:trHeight w:val="240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7~9   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65 (2.6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1(0.95-1.07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22 (2.2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9(0.92-1.07)</w:t>
            </w:r>
          </w:p>
        </w:tc>
      </w:tr>
      <w:tr w:rsidR="00806B2D" w:rsidRPr="00154A58" w:rsidTr="006C2D1F">
        <w:trPr>
          <w:trHeight w:val="240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0     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094 (2.6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 (ref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336 (2.3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 (ref)</w:t>
            </w:r>
          </w:p>
        </w:tc>
      </w:tr>
      <w:tr w:rsidR="00806B2D" w:rsidRPr="00154A58" w:rsidTr="006C2D1F">
        <w:trPr>
          <w:trHeight w:val="240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Schizophreni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06B2D" w:rsidRPr="00154A58" w:rsidTr="006C2D1F">
        <w:trPr>
          <w:trHeight w:val="240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~3   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&lt;6 (0.5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0579E3" w:rsidP="00F17B3A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&lt;6 (0.2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7A3478" w:rsidP="00F17B3A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</w:t>
            </w:r>
            <w:r w:rsidR="000579E3"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</w:p>
        </w:tc>
      </w:tr>
      <w:tr w:rsidR="00806B2D" w:rsidRPr="00154A58" w:rsidTr="006C2D1F">
        <w:trPr>
          <w:trHeight w:val="240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4~6   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 (0.5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1(0.70-1.74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 (0.4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8(0.45-1.35)</w:t>
            </w:r>
          </w:p>
        </w:tc>
      </w:tr>
      <w:tr w:rsidR="00806B2D" w:rsidRPr="00154A58" w:rsidTr="006C2D1F">
        <w:trPr>
          <w:trHeight w:val="240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7~9   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6 (0.4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2(0.79-1.08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1 (0.6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7(0.93-1.24)</w:t>
            </w:r>
          </w:p>
        </w:tc>
      </w:tr>
      <w:tr w:rsidR="00806B2D" w:rsidRPr="00154A58" w:rsidTr="006C2D1F">
        <w:trPr>
          <w:trHeight w:val="240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0     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658 (0.4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 (ref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207 (0.5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 (ref)</w:t>
            </w:r>
          </w:p>
        </w:tc>
      </w:tr>
      <w:tr w:rsidR="00806B2D" w:rsidRPr="00154A58" w:rsidTr="006C2D1F">
        <w:trPr>
          <w:trHeight w:val="240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Mood disorders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06B2D" w:rsidRPr="00154A58" w:rsidTr="006C2D1F">
        <w:trPr>
          <w:trHeight w:val="240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~3   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&lt;6 (0.8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0579E3" w:rsidP="00F17B3A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 (1.2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9(0.31-1.54)</w:t>
            </w:r>
          </w:p>
        </w:tc>
      </w:tr>
      <w:tr w:rsidR="00806B2D" w:rsidRPr="00154A58" w:rsidTr="006C2D1F">
        <w:trPr>
          <w:trHeight w:val="240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4~6   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 (0.7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0(0.75-1.61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8 (2.1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22(0.94-1.58)</w:t>
            </w:r>
          </w:p>
        </w:tc>
      </w:tr>
      <w:tr w:rsidR="00806B2D" w:rsidRPr="00154A58" w:rsidTr="006C2D1F">
        <w:trPr>
          <w:trHeight w:val="240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7~9   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95 (0.7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2(0.90-1.15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96 (1.8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1(0.93-1.10)</w:t>
            </w:r>
          </w:p>
        </w:tc>
      </w:tr>
      <w:tr w:rsidR="00806B2D" w:rsidRPr="00154A58" w:rsidTr="006C2D1F">
        <w:trPr>
          <w:trHeight w:val="240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0     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983 (0.6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 (ref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952 (1.7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 (ref)</w:t>
            </w:r>
          </w:p>
        </w:tc>
      </w:tr>
      <w:tr w:rsidR="00806B2D" w:rsidRPr="00154A58" w:rsidTr="006C2D1F">
        <w:trPr>
          <w:trHeight w:val="240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Neurotic disorders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06B2D" w:rsidRPr="00154A58" w:rsidTr="006C2D1F">
        <w:trPr>
          <w:trHeight w:val="240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~3   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 (2.7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48(1.01-2.16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3 (4.0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9(0.84-1.67)</w:t>
            </w:r>
          </w:p>
        </w:tc>
      </w:tr>
      <w:tr w:rsidR="00806B2D" w:rsidRPr="00154A58" w:rsidTr="006C2D1F">
        <w:trPr>
          <w:trHeight w:val="240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4~6   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7 (2.1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21(1.01-1.44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1 (3.3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(0.85-1.17)</w:t>
            </w:r>
          </w:p>
        </w:tc>
      </w:tr>
      <w:tr w:rsidR="00806B2D" w:rsidRPr="00154A58" w:rsidTr="006C2D1F">
        <w:trPr>
          <w:trHeight w:val="240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7~9   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52 (1.7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4(0.98-1.10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72 (3.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9(1.04-1.14)</w:t>
            </w:r>
          </w:p>
        </w:tc>
      </w:tr>
      <w:tr w:rsidR="00806B2D" w:rsidRPr="00154A58" w:rsidTr="006C2D1F">
        <w:trPr>
          <w:trHeight w:val="240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0     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701 (1.5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 (ref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9867 (3.0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 (ref)</w:t>
            </w:r>
          </w:p>
        </w:tc>
      </w:tr>
      <w:tr w:rsidR="00806B2D" w:rsidRPr="00154A58" w:rsidTr="006C2D1F">
        <w:trPr>
          <w:trHeight w:val="240"/>
        </w:trPr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OC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06B2D" w:rsidRPr="00154A58" w:rsidTr="006C2D1F">
        <w:trPr>
          <w:trHeight w:val="240"/>
        </w:trPr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~3   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 (0.8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41(1.70-6.86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&lt;6 (0.4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7A3478" w:rsidP="00F17B3A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806B2D" w:rsidRPr="00154A58" w:rsidTr="006C2D1F">
        <w:trPr>
          <w:trHeight w:val="240"/>
        </w:trPr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4~6   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 (0.2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2(0.53-1.59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 (0.3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2(0.61-1.70)</w:t>
            </w:r>
          </w:p>
        </w:tc>
      </w:tr>
      <w:tr w:rsidR="00806B2D" w:rsidRPr="00154A58" w:rsidTr="006C2D1F">
        <w:trPr>
          <w:trHeight w:val="240"/>
        </w:trPr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7~9   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7 (0.2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2(0.87-1.19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6 (0.3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7(0.92-1.23)</w:t>
            </w:r>
          </w:p>
        </w:tc>
      </w:tr>
      <w:tr w:rsidR="00806B2D" w:rsidRPr="00154A58" w:rsidTr="006C2D1F">
        <w:trPr>
          <w:trHeight w:val="240"/>
        </w:trPr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0     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62 (0.2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 (ref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898 (0.2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 (ref)</w:t>
            </w:r>
          </w:p>
        </w:tc>
      </w:tr>
      <w:tr w:rsidR="00806B2D" w:rsidRPr="00154A58" w:rsidTr="006C2D1F">
        <w:trPr>
          <w:trHeight w:val="240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Eating disorders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06B2D" w:rsidRPr="00154A58" w:rsidTr="006C2D1F">
        <w:trPr>
          <w:trHeight w:val="240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~3   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&lt;6 (0.3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0579E3" w:rsidP="00F17B3A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&lt;6 (0.0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0579E3" w:rsidP="00F17B3A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806B2D" w:rsidRPr="00154A58" w:rsidTr="006C2D1F">
        <w:trPr>
          <w:trHeight w:val="240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4~6   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 (0.1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32(0.72-2.40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5 (0.8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36(1.04-1.78)</w:t>
            </w:r>
          </w:p>
        </w:tc>
      </w:tr>
      <w:tr w:rsidR="00806B2D" w:rsidRPr="00154A58" w:rsidTr="006C2D1F">
        <w:trPr>
          <w:trHeight w:val="240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7~9   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7 (0.1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28(1.06-1.56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03 (0.6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3(0.94-1.12)</w:t>
            </w:r>
          </w:p>
        </w:tc>
      </w:tr>
      <w:tr w:rsidR="00806B2D" w:rsidRPr="00154A58" w:rsidTr="006C2D1F">
        <w:trPr>
          <w:trHeight w:val="240"/>
        </w:trPr>
        <w:tc>
          <w:tcPr>
            <w:tcW w:w="210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0      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99 (0.08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 (ref)</w:t>
            </w:r>
          </w:p>
        </w:tc>
        <w:tc>
          <w:tcPr>
            <w:tcW w:w="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058 (0.58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6C2D1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 (ref)</w:t>
            </w:r>
          </w:p>
        </w:tc>
      </w:tr>
    </w:tbl>
    <w:p w:rsidR="00E700A9" w:rsidRPr="00CA4A5F" w:rsidRDefault="00E700A9" w:rsidP="009B317E">
      <w:pPr>
        <w:rPr>
          <w:rFonts w:ascii="Times New Roman" w:hAnsi="Times New Roman" w:cs="Times New Roman"/>
          <w:sz w:val="18"/>
          <w:szCs w:val="18"/>
        </w:rPr>
      </w:pPr>
      <w:r w:rsidRPr="00CA4A5F">
        <w:rPr>
          <w:rFonts w:ascii="Times New Roman" w:hAnsi="Times New Roman" w:cs="Times New Roman"/>
          <w:sz w:val="18"/>
          <w:szCs w:val="18"/>
        </w:rPr>
        <w:t>HR=Hazard Ratio, CI=Confidential Interval, OCD= Obsessive-Compulsive Disorder</w:t>
      </w:r>
    </w:p>
    <w:p w:rsidR="004A1403" w:rsidRPr="00CA4A5F" w:rsidRDefault="004A1403" w:rsidP="009B317E">
      <w:pPr>
        <w:rPr>
          <w:rFonts w:ascii="Times New Roman" w:hAnsi="Times New Roman" w:cs="Times New Roman"/>
          <w:sz w:val="18"/>
          <w:szCs w:val="18"/>
        </w:rPr>
      </w:pPr>
      <w:r w:rsidRPr="00CA4A5F">
        <w:rPr>
          <w:rFonts w:ascii="Times New Roman" w:hAnsi="Times New Roman" w:cs="Times New Roman"/>
          <w:sz w:val="18"/>
          <w:szCs w:val="18"/>
        </w:rPr>
        <w:t>Cox models were adjusted for parental psychiatric history, maternal characteristics (parity, age at birth, smoking during pregnancy, highest education level, cohabitation with a partner,</w:t>
      </w:r>
      <w:r w:rsidR="009F3922" w:rsidRPr="00CA4A5F">
        <w:rPr>
          <w:rFonts w:ascii="Times New Roman" w:hAnsi="Times New Roman" w:cs="Times New Roman"/>
          <w:sz w:val="18"/>
          <w:szCs w:val="18"/>
        </w:rPr>
        <w:t xml:space="preserve"> residence, birth country) </w:t>
      </w:r>
      <w:r w:rsidRPr="00CA4A5F">
        <w:rPr>
          <w:rFonts w:ascii="Times New Roman" w:hAnsi="Times New Roman" w:cs="Times New Roman"/>
          <w:sz w:val="18"/>
          <w:szCs w:val="18"/>
        </w:rPr>
        <w:t>and birth characteristics (calendar year of birth, gestational age at birth and birth weight percentiles).</w:t>
      </w:r>
    </w:p>
    <w:p w:rsidR="00AE0FC1" w:rsidRPr="00154A58" w:rsidRDefault="00AE0FC1" w:rsidP="00CD252C">
      <w:pPr>
        <w:rPr>
          <w:rFonts w:ascii="Times New Roman" w:hAnsi="Times New Roman" w:cs="Times New Roman"/>
          <w:sz w:val="18"/>
          <w:szCs w:val="18"/>
        </w:rPr>
      </w:pPr>
    </w:p>
    <w:p w:rsidR="006C2D1F" w:rsidRDefault="006C2D1F" w:rsidP="00CD252C">
      <w:pPr>
        <w:rPr>
          <w:rFonts w:ascii="Times New Roman" w:hAnsi="Times New Roman" w:cs="Times New Roman"/>
          <w:sz w:val="18"/>
          <w:szCs w:val="18"/>
        </w:rPr>
      </w:pPr>
    </w:p>
    <w:p w:rsidR="00154A58" w:rsidRPr="00154A58" w:rsidRDefault="00154A58" w:rsidP="00CD252C">
      <w:pPr>
        <w:rPr>
          <w:rFonts w:ascii="Times New Roman" w:hAnsi="Times New Roman" w:cs="Times New Roman"/>
          <w:sz w:val="18"/>
          <w:szCs w:val="18"/>
        </w:rPr>
      </w:pPr>
    </w:p>
    <w:p w:rsidR="00A251BA" w:rsidRPr="00CA4A5F" w:rsidRDefault="002228BB" w:rsidP="00A251B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4</w:t>
      </w:r>
      <w:r w:rsidR="00A251BA" w:rsidRPr="00154A58">
        <w:rPr>
          <w:rFonts w:ascii="Times New Roman" w:hAnsi="Times New Roman" w:cs="Times New Roman"/>
          <w:b/>
          <w:sz w:val="24"/>
          <w:szCs w:val="24"/>
        </w:rPr>
        <w:t xml:space="preserve">. (Continued) </w:t>
      </w:r>
      <w:r w:rsidR="00A251BA" w:rsidRPr="00CA4A5F">
        <w:rPr>
          <w:rFonts w:ascii="Times New Roman" w:hAnsi="Times New Roman" w:cs="Times New Roman"/>
          <w:sz w:val="24"/>
          <w:szCs w:val="24"/>
        </w:rPr>
        <w:t xml:space="preserve">Hazard ratios of </w:t>
      </w:r>
      <w:r w:rsidR="00900619" w:rsidRPr="00CA4A5F">
        <w:rPr>
          <w:rFonts w:ascii="Times New Roman" w:hAnsi="Times New Roman" w:cs="Times New Roman"/>
          <w:sz w:val="24"/>
          <w:szCs w:val="24"/>
        </w:rPr>
        <w:t xml:space="preserve">overall/specific </w:t>
      </w:r>
      <w:r w:rsidR="00A251BA" w:rsidRPr="00CA4A5F">
        <w:rPr>
          <w:rFonts w:ascii="Times New Roman" w:hAnsi="Times New Roman" w:cs="Times New Roman"/>
          <w:sz w:val="24"/>
          <w:szCs w:val="24"/>
        </w:rPr>
        <w:t>mental disorders among male and female individuals with compromised 5-minute Apgar scores compared to individuals with a score of 10 in</w:t>
      </w:r>
      <w:r w:rsidR="00AE7358" w:rsidRPr="00CA4A5F">
        <w:rPr>
          <w:rFonts w:ascii="Times New Roman" w:hAnsi="Times New Roman" w:cs="Times New Roman"/>
          <w:sz w:val="24"/>
          <w:szCs w:val="24"/>
        </w:rPr>
        <w:t xml:space="preserve"> childhood</w:t>
      </w:r>
      <w:r w:rsidR="00A251BA" w:rsidRPr="00CA4A5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540" w:type="dxa"/>
        <w:tblLook w:val="04A0" w:firstRow="1" w:lastRow="0" w:firstColumn="1" w:lastColumn="0" w:noHBand="0" w:noVBand="1"/>
      </w:tblPr>
      <w:tblGrid>
        <w:gridCol w:w="222"/>
        <w:gridCol w:w="2055"/>
        <w:gridCol w:w="1480"/>
        <w:gridCol w:w="1700"/>
        <w:gridCol w:w="222"/>
        <w:gridCol w:w="1480"/>
        <w:gridCol w:w="1700"/>
      </w:tblGrid>
      <w:tr w:rsidR="00806B2D" w:rsidRPr="00154A58" w:rsidTr="006C2D1F">
        <w:trPr>
          <w:trHeight w:val="441"/>
        </w:trPr>
        <w:tc>
          <w:tcPr>
            <w:tcW w:w="210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8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54A58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male </w:t>
            </w:r>
          </w:p>
        </w:tc>
        <w:tc>
          <w:tcPr>
            <w:tcW w:w="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54A58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18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54A58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female </w:t>
            </w:r>
          </w:p>
        </w:tc>
      </w:tr>
      <w:tr w:rsidR="00806B2D" w:rsidRPr="00154A58" w:rsidTr="006C2D1F">
        <w:trPr>
          <w:trHeight w:val="441"/>
        </w:trPr>
        <w:tc>
          <w:tcPr>
            <w:tcW w:w="210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exposures and outcome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No of events (rate per 1000 person years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HR (95% CI), adjusted </w:t>
            </w:r>
          </w:p>
        </w:tc>
        <w:tc>
          <w:tcPr>
            <w:tcW w:w="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No of events (rate per 1000 person years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HR (95% CI), adjusted </w:t>
            </w:r>
          </w:p>
        </w:tc>
      </w:tr>
      <w:tr w:rsidR="00806B2D" w:rsidRPr="00154A58" w:rsidTr="006C2D1F">
        <w:trPr>
          <w:trHeight w:val="240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Personality disorders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06B2D" w:rsidRPr="00154A58" w:rsidTr="006C2D1F">
        <w:trPr>
          <w:trHeight w:val="240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~3   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&lt;6 (0.3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F17B3A" w:rsidP="00F17B3A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 (1.2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5(0.52-2.57)</w:t>
            </w:r>
          </w:p>
        </w:tc>
      </w:tr>
      <w:tr w:rsidR="00806B2D" w:rsidRPr="00154A58" w:rsidTr="006C2D1F">
        <w:trPr>
          <w:trHeight w:val="240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4~6   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 (0.3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8(0.55-1.74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8 (1.0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7(0.67-1.41)</w:t>
            </w:r>
          </w:p>
        </w:tc>
      </w:tr>
      <w:tr w:rsidR="00806B2D" w:rsidRPr="00154A58" w:rsidTr="006C2D1F">
        <w:trPr>
          <w:trHeight w:val="240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7~9   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0 (0.2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3(0.77-1.12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87 (1.1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5(1.04-1.28)</w:t>
            </w:r>
          </w:p>
        </w:tc>
      </w:tr>
      <w:tr w:rsidR="00806B2D" w:rsidRPr="00154A58" w:rsidTr="006C2D1F">
        <w:trPr>
          <w:trHeight w:val="240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0     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60 (0.3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 (ref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773 (0.9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 (ref)</w:t>
            </w:r>
          </w:p>
        </w:tc>
      </w:tr>
      <w:tr w:rsidR="00806B2D" w:rsidRPr="00154A58" w:rsidTr="006C2D1F">
        <w:trPr>
          <w:trHeight w:val="240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6C2D1F" w:rsidRPr="00154A58" w:rsidRDefault="008C6B42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Intellectual disability</w:t>
            </w:r>
            <w:r w:rsidR="006C2D1F" w:rsidRPr="00154A5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06B2D" w:rsidRPr="00154A58" w:rsidTr="006C2D1F">
        <w:trPr>
          <w:trHeight w:val="240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~3   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6 (3.3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97(3.71-6.67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6 (2.2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08(4.12-8.98)</w:t>
            </w:r>
          </w:p>
        </w:tc>
      </w:tr>
      <w:tr w:rsidR="00806B2D" w:rsidRPr="00154A58" w:rsidTr="006C2D1F">
        <w:trPr>
          <w:trHeight w:val="240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4~6   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4 (2.0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45(2.95-4.04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2 (1.4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17(3.37-5.15)</w:t>
            </w:r>
          </w:p>
        </w:tc>
      </w:tr>
      <w:tr w:rsidR="00806B2D" w:rsidRPr="00154A58" w:rsidTr="006C2D1F">
        <w:trPr>
          <w:trHeight w:val="240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7~9   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87 (0.8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81(1.68-1.95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66 (0.5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98(1.79-2.19)</w:t>
            </w:r>
          </w:p>
        </w:tc>
      </w:tr>
      <w:tr w:rsidR="00806B2D" w:rsidRPr="00154A58" w:rsidTr="006C2D1F">
        <w:trPr>
          <w:trHeight w:val="240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0     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032 (0.4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 (ref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547 (0.2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 (ref)</w:t>
            </w:r>
          </w:p>
        </w:tc>
      </w:tr>
      <w:tr w:rsidR="00806B2D" w:rsidRPr="00154A58" w:rsidTr="006C2D1F">
        <w:trPr>
          <w:trHeight w:val="240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Developmental disorder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06B2D" w:rsidRPr="00154A58" w:rsidTr="006C2D1F">
        <w:trPr>
          <w:trHeight w:val="240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~3   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5 (2.5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73(1.24-2.41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 (0.6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35(0.67-2.70)</w:t>
            </w:r>
          </w:p>
        </w:tc>
      </w:tr>
      <w:tr w:rsidR="00806B2D" w:rsidRPr="00154A58" w:rsidTr="006C2D1F">
        <w:trPr>
          <w:trHeight w:val="240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4~6   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8 (1.9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42(1.21-1.66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2 (0.6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40(1.03-1.91)</w:t>
            </w:r>
          </w:p>
        </w:tc>
      </w:tr>
      <w:tr w:rsidR="00806B2D" w:rsidRPr="00154A58" w:rsidTr="006C2D1F">
        <w:trPr>
          <w:trHeight w:val="240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7~9   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76 (1.5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3(1.08-1.20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35 (0.5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9(1.08-1.31)</w:t>
            </w:r>
          </w:p>
        </w:tc>
      </w:tr>
      <w:tr w:rsidR="00806B2D" w:rsidRPr="00154A58" w:rsidTr="006C2D1F">
        <w:trPr>
          <w:trHeight w:val="240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0     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954 (1.1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 (ref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434 (0.3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 (ref)</w:t>
            </w:r>
          </w:p>
        </w:tc>
      </w:tr>
      <w:tr w:rsidR="00806B2D" w:rsidRPr="00154A58" w:rsidTr="006C2D1F">
        <w:trPr>
          <w:trHeight w:val="240"/>
        </w:trPr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Childhood autism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06B2D" w:rsidRPr="00154A58" w:rsidTr="006C2D1F">
        <w:trPr>
          <w:trHeight w:val="240"/>
        </w:trPr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~3   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 (1.2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21(1.39-3.52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&lt;6 (0.0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42785B" w:rsidP="00F17B3A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806B2D" w:rsidRPr="00154A58" w:rsidTr="006C2D1F">
        <w:trPr>
          <w:trHeight w:val="240"/>
        </w:trPr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4~6   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6 (0.6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34(1.03-1.75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 (0.2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68(1.02-2.76)</w:t>
            </w:r>
          </w:p>
        </w:tc>
      </w:tr>
      <w:tr w:rsidR="00806B2D" w:rsidRPr="00154A58" w:rsidTr="006C2D1F">
        <w:trPr>
          <w:trHeight w:val="240"/>
        </w:trPr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7~9   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69 (0.5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2(1.02-1.22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2 (0.1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20(1.00-1.43)</w:t>
            </w:r>
          </w:p>
        </w:tc>
      </w:tr>
      <w:tr w:rsidR="00806B2D" w:rsidRPr="00154A58" w:rsidTr="006C2D1F">
        <w:trPr>
          <w:trHeight w:val="240"/>
        </w:trPr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0     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066 (0.4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 (ref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90 (0.1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 (ref)</w:t>
            </w:r>
          </w:p>
        </w:tc>
      </w:tr>
      <w:tr w:rsidR="00806B2D" w:rsidRPr="00154A58" w:rsidTr="006C2D1F">
        <w:trPr>
          <w:trHeight w:val="240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Behavioral disorders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06B2D" w:rsidRPr="00154A58" w:rsidTr="006C2D1F">
        <w:trPr>
          <w:trHeight w:val="240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~3   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7 (4.8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31(1.03-1.66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6 (2.2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7(0.80-1.72)</w:t>
            </w:r>
          </w:p>
        </w:tc>
      </w:tr>
      <w:tr w:rsidR="00806B2D" w:rsidRPr="00154A58" w:rsidTr="006C2D1F">
        <w:trPr>
          <w:trHeight w:val="240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4~6   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45 (4.2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21(1.09-1.34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3 (2.2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25(1.06-1.47)</w:t>
            </w:r>
          </w:p>
        </w:tc>
      </w:tr>
      <w:tr w:rsidR="00806B2D" w:rsidRPr="00154A58" w:rsidTr="006C2D1F">
        <w:trPr>
          <w:trHeight w:val="240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7~9   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827 (3.8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3(1.09-1.17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86 (1.9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6(1.01-1.12)</w:t>
            </w:r>
          </w:p>
        </w:tc>
      </w:tr>
      <w:tr w:rsidR="00806B2D" w:rsidRPr="00154A58" w:rsidTr="006C2D1F">
        <w:trPr>
          <w:trHeight w:val="240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0     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3131 (3.0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 (ref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088 (1.6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 (ref)</w:t>
            </w:r>
          </w:p>
        </w:tc>
      </w:tr>
      <w:tr w:rsidR="00806B2D" w:rsidRPr="00154A58" w:rsidTr="006C2D1F">
        <w:trPr>
          <w:trHeight w:val="240"/>
        </w:trPr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ADHD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06B2D" w:rsidRPr="00154A58" w:rsidTr="006C2D1F">
        <w:trPr>
          <w:trHeight w:val="240"/>
        </w:trPr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~3   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2 (3.5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55(1.15-2.10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 (0.7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0(0.38-1.68)</w:t>
            </w:r>
          </w:p>
        </w:tc>
      </w:tr>
      <w:tr w:rsidR="00806B2D" w:rsidRPr="00154A58" w:rsidTr="006C2D1F">
        <w:trPr>
          <w:trHeight w:val="240"/>
        </w:trPr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4~6   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0 (2.7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26(1.09-1.45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9 (1.0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32(1.02-1.71)</w:t>
            </w:r>
          </w:p>
        </w:tc>
      </w:tr>
      <w:tr w:rsidR="00806B2D" w:rsidRPr="00154A58" w:rsidTr="006C2D1F">
        <w:trPr>
          <w:trHeight w:val="240"/>
        </w:trPr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7~9   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09 (2.3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1(1.06-1.16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12 (0.9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8(0.99-1.17)</w:t>
            </w:r>
          </w:p>
        </w:tc>
      </w:tr>
      <w:tr w:rsidR="00806B2D" w:rsidRPr="00154A58" w:rsidTr="006C2D1F">
        <w:trPr>
          <w:trHeight w:val="240"/>
        </w:trPr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0     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330 (1.8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 (ref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872 (0.7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 (ref)</w:t>
            </w:r>
          </w:p>
        </w:tc>
      </w:tr>
      <w:tr w:rsidR="00806B2D" w:rsidRPr="00154A58" w:rsidTr="006C2D1F">
        <w:trPr>
          <w:trHeight w:val="240"/>
        </w:trPr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ODD/CD                                                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06B2D" w:rsidRPr="00154A58" w:rsidTr="006C2D1F">
        <w:trPr>
          <w:trHeight w:val="240"/>
        </w:trPr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~3   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 (1.0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74(1.01-3.01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&lt;6 (0.3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F11388" w:rsidP="00F17B3A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806B2D" w:rsidRPr="00154A58" w:rsidTr="006C2D1F">
        <w:trPr>
          <w:trHeight w:val="240"/>
        </w:trPr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4~6   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4 (0.7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21(0.93-1.59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 (0.2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9(0.69-2.06)</w:t>
            </w:r>
          </w:p>
        </w:tc>
      </w:tr>
      <w:tr w:rsidR="00806B2D" w:rsidRPr="00154A58" w:rsidTr="006C2D1F">
        <w:trPr>
          <w:trHeight w:val="240"/>
        </w:trPr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7~9   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53 (0.6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7(0.98-1.17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9 (0.2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6(0.89-1.26)</w:t>
            </w:r>
          </w:p>
        </w:tc>
      </w:tr>
      <w:tr w:rsidR="00806B2D" w:rsidRPr="00154A58" w:rsidTr="006C2D1F">
        <w:trPr>
          <w:trHeight w:val="240"/>
        </w:trPr>
        <w:tc>
          <w:tcPr>
            <w:tcW w:w="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0      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848 (0.56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 (ref)</w:t>
            </w:r>
          </w:p>
        </w:tc>
        <w:tc>
          <w:tcPr>
            <w:tcW w:w="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86 (0.18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2D1F" w:rsidRPr="00154A58" w:rsidRDefault="006C2D1F" w:rsidP="004D70F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 (ref)</w:t>
            </w:r>
          </w:p>
        </w:tc>
      </w:tr>
    </w:tbl>
    <w:p w:rsidR="009676A0" w:rsidRPr="00CA4A5F" w:rsidRDefault="009676A0" w:rsidP="009B317E">
      <w:pPr>
        <w:rPr>
          <w:rFonts w:ascii="Times New Roman" w:hAnsi="Times New Roman" w:cs="Times New Roman"/>
          <w:sz w:val="18"/>
          <w:szCs w:val="18"/>
        </w:rPr>
      </w:pPr>
      <w:r w:rsidRPr="00CA4A5F">
        <w:rPr>
          <w:rFonts w:ascii="Times New Roman" w:hAnsi="Times New Roman" w:cs="Times New Roman"/>
          <w:sz w:val="18"/>
          <w:szCs w:val="18"/>
        </w:rPr>
        <w:t>HR=Hazard Ratio, CI=Confidential Interval, ADHD=Attention Deficit Hyperactivity Disorder, ODD/CD=oppositional defiant disorder/conduct disorder</w:t>
      </w:r>
    </w:p>
    <w:p w:rsidR="005A7300" w:rsidRPr="0049345F" w:rsidRDefault="00015683" w:rsidP="0049345F">
      <w:pPr>
        <w:rPr>
          <w:rFonts w:ascii="Times New Roman" w:hAnsi="Times New Roman" w:cs="Times New Roman"/>
          <w:sz w:val="24"/>
          <w:szCs w:val="24"/>
        </w:rPr>
      </w:pPr>
      <w:r w:rsidRPr="00CA4A5F">
        <w:rPr>
          <w:rFonts w:ascii="Times New Roman" w:hAnsi="Times New Roman" w:cs="Times New Roman"/>
          <w:sz w:val="18"/>
          <w:szCs w:val="18"/>
        </w:rPr>
        <w:t>Cox models were adjusted for parental psychiatric history, maternal characteristics (parity, age at birth, smoking during pregnancy, highest education level, cohabitation with a partner, residence, birth country) and birth characteristics (calendar year of birth, gestational age at birth and birth weight percentiles).</w:t>
      </w:r>
      <w:r w:rsidR="00E112BF" w:rsidRPr="0049345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41544" w:rsidRPr="00154A58" w:rsidRDefault="00741544" w:rsidP="00741544">
      <w:pPr>
        <w:rPr>
          <w:rFonts w:ascii="Times New Roman" w:hAnsi="Times New Roman" w:cs="Times New Roman"/>
        </w:rPr>
      </w:pPr>
    </w:p>
    <w:p w:rsidR="00B323A6" w:rsidRPr="00154A58" w:rsidRDefault="00B323A6" w:rsidP="00B323A6">
      <w:pPr>
        <w:rPr>
          <w:rFonts w:ascii="Times New Roman" w:hAnsi="Times New Roman" w:cs="Times New Roman"/>
          <w:b/>
          <w:szCs w:val="21"/>
        </w:rPr>
      </w:pPr>
    </w:p>
    <w:p w:rsidR="00B323A6" w:rsidRPr="00154A58" w:rsidRDefault="00B323A6" w:rsidP="00A20513">
      <w:pPr>
        <w:rPr>
          <w:rFonts w:ascii="Times New Roman" w:hAnsi="Times New Roman" w:cs="Times New Roman"/>
        </w:rPr>
      </w:pPr>
    </w:p>
    <w:p w:rsidR="00A20513" w:rsidRPr="00154A58" w:rsidRDefault="00A20513">
      <w:pPr>
        <w:rPr>
          <w:rFonts w:ascii="Times New Roman" w:hAnsi="Times New Roman" w:cs="Times New Roman"/>
          <w:b/>
          <w:szCs w:val="21"/>
        </w:rPr>
      </w:pPr>
    </w:p>
    <w:sectPr w:rsidR="00A20513" w:rsidRPr="00154A58" w:rsidSect="000E73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81AB0" w:rsidRDefault="00381AB0" w:rsidP="00E451FD">
      <w:r>
        <w:separator/>
      </w:r>
    </w:p>
  </w:endnote>
  <w:endnote w:type="continuationSeparator" w:id="0">
    <w:p w:rsidR="00381AB0" w:rsidRDefault="00381AB0" w:rsidP="00E451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81AB0" w:rsidRDefault="00381AB0" w:rsidP="00E451FD">
      <w:r>
        <w:separator/>
      </w:r>
    </w:p>
  </w:footnote>
  <w:footnote w:type="continuationSeparator" w:id="0">
    <w:p w:rsidR="00381AB0" w:rsidRDefault="00381AB0" w:rsidP="00E451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Y0tDAxN7YwArJNLZV0lIJTi4sz8/NACgxrAXzdVvUsAAAA"/>
  </w:docVars>
  <w:rsids>
    <w:rsidRoot w:val="00BD3E5A"/>
    <w:rsid w:val="00000135"/>
    <w:rsid w:val="000008D5"/>
    <w:rsid w:val="00005872"/>
    <w:rsid w:val="00005F6A"/>
    <w:rsid w:val="000135C9"/>
    <w:rsid w:val="00015683"/>
    <w:rsid w:val="00026350"/>
    <w:rsid w:val="000326FA"/>
    <w:rsid w:val="00050B02"/>
    <w:rsid w:val="000579E3"/>
    <w:rsid w:val="00062C91"/>
    <w:rsid w:val="00085E5F"/>
    <w:rsid w:val="000923A1"/>
    <w:rsid w:val="000C0231"/>
    <w:rsid w:val="000C050F"/>
    <w:rsid w:val="000D5DC3"/>
    <w:rsid w:val="000E19A8"/>
    <w:rsid w:val="000E22DF"/>
    <w:rsid w:val="000E3057"/>
    <w:rsid w:val="000E669D"/>
    <w:rsid w:val="000E73A0"/>
    <w:rsid w:val="000F10AF"/>
    <w:rsid w:val="0011173C"/>
    <w:rsid w:val="0011767D"/>
    <w:rsid w:val="00121528"/>
    <w:rsid w:val="00125658"/>
    <w:rsid w:val="001430A5"/>
    <w:rsid w:val="00144789"/>
    <w:rsid w:val="00154A58"/>
    <w:rsid w:val="0015555A"/>
    <w:rsid w:val="00173B88"/>
    <w:rsid w:val="001918CF"/>
    <w:rsid w:val="001A6084"/>
    <w:rsid w:val="001B6B1D"/>
    <w:rsid w:val="001C3154"/>
    <w:rsid w:val="001D5F93"/>
    <w:rsid w:val="001E7EDA"/>
    <w:rsid w:val="00213FE1"/>
    <w:rsid w:val="002146D3"/>
    <w:rsid w:val="00215BAC"/>
    <w:rsid w:val="002228BB"/>
    <w:rsid w:val="0022397E"/>
    <w:rsid w:val="00243E29"/>
    <w:rsid w:val="00245539"/>
    <w:rsid w:val="002661F4"/>
    <w:rsid w:val="0026673D"/>
    <w:rsid w:val="00266CCE"/>
    <w:rsid w:val="00270E74"/>
    <w:rsid w:val="0028332C"/>
    <w:rsid w:val="00290C78"/>
    <w:rsid w:val="00294160"/>
    <w:rsid w:val="002B2D09"/>
    <w:rsid w:val="002C1AD9"/>
    <w:rsid w:val="002C2DBA"/>
    <w:rsid w:val="003020FD"/>
    <w:rsid w:val="003130DC"/>
    <w:rsid w:val="003156EB"/>
    <w:rsid w:val="00325606"/>
    <w:rsid w:val="00336DBD"/>
    <w:rsid w:val="003743E6"/>
    <w:rsid w:val="00374CB1"/>
    <w:rsid w:val="00381AB0"/>
    <w:rsid w:val="00393977"/>
    <w:rsid w:val="003C1FAF"/>
    <w:rsid w:val="003D2CA9"/>
    <w:rsid w:val="003D4C62"/>
    <w:rsid w:val="003D77B9"/>
    <w:rsid w:val="003E10A7"/>
    <w:rsid w:val="00410DA4"/>
    <w:rsid w:val="00413D47"/>
    <w:rsid w:val="00414DD4"/>
    <w:rsid w:val="004168A9"/>
    <w:rsid w:val="00420CF4"/>
    <w:rsid w:val="0042785B"/>
    <w:rsid w:val="00441AF5"/>
    <w:rsid w:val="00463686"/>
    <w:rsid w:val="00465366"/>
    <w:rsid w:val="00466790"/>
    <w:rsid w:val="004730D8"/>
    <w:rsid w:val="00474AAB"/>
    <w:rsid w:val="00490D35"/>
    <w:rsid w:val="00492B22"/>
    <w:rsid w:val="0049345F"/>
    <w:rsid w:val="004A1403"/>
    <w:rsid w:val="004A22F7"/>
    <w:rsid w:val="004A578C"/>
    <w:rsid w:val="004B12A1"/>
    <w:rsid w:val="004B1DFB"/>
    <w:rsid w:val="004C0E35"/>
    <w:rsid w:val="004C2702"/>
    <w:rsid w:val="004C49C2"/>
    <w:rsid w:val="004D70FD"/>
    <w:rsid w:val="004E5F47"/>
    <w:rsid w:val="00513F98"/>
    <w:rsid w:val="0053544E"/>
    <w:rsid w:val="00555E1D"/>
    <w:rsid w:val="0056521A"/>
    <w:rsid w:val="005655D1"/>
    <w:rsid w:val="00571F8F"/>
    <w:rsid w:val="00577698"/>
    <w:rsid w:val="005846CE"/>
    <w:rsid w:val="005A4177"/>
    <w:rsid w:val="005A7269"/>
    <w:rsid w:val="005A7300"/>
    <w:rsid w:val="005A742D"/>
    <w:rsid w:val="005B36D1"/>
    <w:rsid w:val="005B36F0"/>
    <w:rsid w:val="005C5B27"/>
    <w:rsid w:val="005F32BA"/>
    <w:rsid w:val="00613125"/>
    <w:rsid w:val="00623ADE"/>
    <w:rsid w:val="00630A7A"/>
    <w:rsid w:val="00645269"/>
    <w:rsid w:val="00646488"/>
    <w:rsid w:val="00654647"/>
    <w:rsid w:val="00655FBC"/>
    <w:rsid w:val="006A0EDA"/>
    <w:rsid w:val="006B7862"/>
    <w:rsid w:val="006C2D1F"/>
    <w:rsid w:val="006E6026"/>
    <w:rsid w:val="006E6924"/>
    <w:rsid w:val="006F2A0B"/>
    <w:rsid w:val="00707455"/>
    <w:rsid w:val="00735E0C"/>
    <w:rsid w:val="00741544"/>
    <w:rsid w:val="00773E64"/>
    <w:rsid w:val="0078019E"/>
    <w:rsid w:val="007830C6"/>
    <w:rsid w:val="007878BA"/>
    <w:rsid w:val="00794CD8"/>
    <w:rsid w:val="00795A66"/>
    <w:rsid w:val="007A3478"/>
    <w:rsid w:val="007A4787"/>
    <w:rsid w:val="007D138A"/>
    <w:rsid w:val="007D4870"/>
    <w:rsid w:val="007F6CBF"/>
    <w:rsid w:val="0080048A"/>
    <w:rsid w:val="00800607"/>
    <w:rsid w:val="008009C0"/>
    <w:rsid w:val="00806B2D"/>
    <w:rsid w:val="00810A21"/>
    <w:rsid w:val="00827A02"/>
    <w:rsid w:val="0083684B"/>
    <w:rsid w:val="0084145D"/>
    <w:rsid w:val="008575CD"/>
    <w:rsid w:val="008671BA"/>
    <w:rsid w:val="00867D44"/>
    <w:rsid w:val="00870507"/>
    <w:rsid w:val="00884D7B"/>
    <w:rsid w:val="0089152C"/>
    <w:rsid w:val="00897EF7"/>
    <w:rsid w:val="008B0C75"/>
    <w:rsid w:val="008B1267"/>
    <w:rsid w:val="008C1F1D"/>
    <w:rsid w:val="008C6B42"/>
    <w:rsid w:val="008C6C29"/>
    <w:rsid w:val="008D052A"/>
    <w:rsid w:val="008D1DEC"/>
    <w:rsid w:val="008D315A"/>
    <w:rsid w:val="008D60B7"/>
    <w:rsid w:val="008F3A89"/>
    <w:rsid w:val="00900619"/>
    <w:rsid w:val="00902AEF"/>
    <w:rsid w:val="00903122"/>
    <w:rsid w:val="00930B59"/>
    <w:rsid w:val="0096207B"/>
    <w:rsid w:val="00964D57"/>
    <w:rsid w:val="009676A0"/>
    <w:rsid w:val="00970230"/>
    <w:rsid w:val="0098106F"/>
    <w:rsid w:val="00990786"/>
    <w:rsid w:val="00995AD4"/>
    <w:rsid w:val="009A0A8E"/>
    <w:rsid w:val="009A5C81"/>
    <w:rsid w:val="009B0EAB"/>
    <w:rsid w:val="009B26C9"/>
    <w:rsid w:val="009B317E"/>
    <w:rsid w:val="009B68A1"/>
    <w:rsid w:val="009C7020"/>
    <w:rsid w:val="009D1C3D"/>
    <w:rsid w:val="009D7E6D"/>
    <w:rsid w:val="009F06CF"/>
    <w:rsid w:val="009F3922"/>
    <w:rsid w:val="00A13E47"/>
    <w:rsid w:val="00A20513"/>
    <w:rsid w:val="00A251BA"/>
    <w:rsid w:val="00A26050"/>
    <w:rsid w:val="00A37421"/>
    <w:rsid w:val="00A54615"/>
    <w:rsid w:val="00A57789"/>
    <w:rsid w:val="00A60E47"/>
    <w:rsid w:val="00A652BE"/>
    <w:rsid w:val="00A70699"/>
    <w:rsid w:val="00A77CE9"/>
    <w:rsid w:val="00A84BE8"/>
    <w:rsid w:val="00A86510"/>
    <w:rsid w:val="00A94475"/>
    <w:rsid w:val="00AA4C7A"/>
    <w:rsid w:val="00AC136E"/>
    <w:rsid w:val="00AD3EC1"/>
    <w:rsid w:val="00AE0FC1"/>
    <w:rsid w:val="00AE7358"/>
    <w:rsid w:val="00AF520D"/>
    <w:rsid w:val="00B02F0B"/>
    <w:rsid w:val="00B05FF9"/>
    <w:rsid w:val="00B16EBF"/>
    <w:rsid w:val="00B21161"/>
    <w:rsid w:val="00B323A6"/>
    <w:rsid w:val="00B74671"/>
    <w:rsid w:val="00B77F77"/>
    <w:rsid w:val="00B86CA8"/>
    <w:rsid w:val="00BA4846"/>
    <w:rsid w:val="00BA6A40"/>
    <w:rsid w:val="00BB225A"/>
    <w:rsid w:val="00BB45F9"/>
    <w:rsid w:val="00BB4D84"/>
    <w:rsid w:val="00BC7E06"/>
    <w:rsid w:val="00BD0CCF"/>
    <w:rsid w:val="00BD3E5A"/>
    <w:rsid w:val="00BD6A7C"/>
    <w:rsid w:val="00BE1157"/>
    <w:rsid w:val="00BE151E"/>
    <w:rsid w:val="00BF11F9"/>
    <w:rsid w:val="00BF7641"/>
    <w:rsid w:val="00C17956"/>
    <w:rsid w:val="00C37556"/>
    <w:rsid w:val="00C37EA0"/>
    <w:rsid w:val="00C40FA7"/>
    <w:rsid w:val="00C47F70"/>
    <w:rsid w:val="00C60868"/>
    <w:rsid w:val="00C811A8"/>
    <w:rsid w:val="00C8181B"/>
    <w:rsid w:val="00C97B61"/>
    <w:rsid w:val="00CA4A5F"/>
    <w:rsid w:val="00CC5CDB"/>
    <w:rsid w:val="00CD224A"/>
    <w:rsid w:val="00CD252C"/>
    <w:rsid w:val="00CD25DB"/>
    <w:rsid w:val="00CD3327"/>
    <w:rsid w:val="00CD7423"/>
    <w:rsid w:val="00CF61E1"/>
    <w:rsid w:val="00D0795E"/>
    <w:rsid w:val="00D11B70"/>
    <w:rsid w:val="00D11ECB"/>
    <w:rsid w:val="00D419FD"/>
    <w:rsid w:val="00D521E5"/>
    <w:rsid w:val="00D54088"/>
    <w:rsid w:val="00D609F2"/>
    <w:rsid w:val="00D65032"/>
    <w:rsid w:val="00D658C8"/>
    <w:rsid w:val="00D6684F"/>
    <w:rsid w:val="00D7487B"/>
    <w:rsid w:val="00D75C7F"/>
    <w:rsid w:val="00D9054D"/>
    <w:rsid w:val="00D94A50"/>
    <w:rsid w:val="00DA62E9"/>
    <w:rsid w:val="00DB402E"/>
    <w:rsid w:val="00DC2038"/>
    <w:rsid w:val="00DC4988"/>
    <w:rsid w:val="00DD18A0"/>
    <w:rsid w:val="00DD5DEC"/>
    <w:rsid w:val="00DD6018"/>
    <w:rsid w:val="00DE1FC5"/>
    <w:rsid w:val="00DF3954"/>
    <w:rsid w:val="00E030B1"/>
    <w:rsid w:val="00E075AB"/>
    <w:rsid w:val="00E112BF"/>
    <w:rsid w:val="00E15DC8"/>
    <w:rsid w:val="00E17867"/>
    <w:rsid w:val="00E30646"/>
    <w:rsid w:val="00E451FD"/>
    <w:rsid w:val="00E561C2"/>
    <w:rsid w:val="00E6500C"/>
    <w:rsid w:val="00E700A9"/>
    <w:rsid w:val="00E773E8"/>
    <w:rsid w:val="00E83E3B"/>
    <w:rsid w:val="00E85492"/>
    <w:rsid w:val="00E86F52"/>
    <w:rsid w:val="00EA49B2"/>
    <w:rsid w:val="00EC1C63"/>
    <w:rsid w:val="00EC7C55"/>
    <w:rsid w:val="00ED707D"/>
    <w:rsid w:val="00EE246D"/>
    <w:rsid w:val="00EE2B10"/>
    <w:rsid w:val="00EE7627"/>
    <w:rsid w:val="00F029C4"/>
    <w:rsid w:val="00F05F2A"/>
    <w:rsid w:val="00F11388"/>
    <w:rsid w:val="00F17B3A"/>
    <w:rsid w:val="00F22820"/>
    <w:rsid w:val="00F26C0F"/>
    <w:rsid w:val="00F31AA2"/>
    <w:rsid w:val="00F53F6D"/>
    <w:rsid w:val="00F55E82"/>
    <w:rsid w:val="00F56896"/>
    <w:rsid w:val="00F6605B"/>
    <w:rsid w:val="00F7520D"/>
    <w:rsid w:val="00F871FD"/>
    <w:rsid w:val="00FA54BF"/>
    <w:rsid w:val="00FA5A58"/>
    <w:rsid w:val="00FB3EFA"/>
    <w:rsid w:val="00FC1AFA"/>
    <w:rsid w:val="00FC2F1B"/>
    <w:rsid w:val="00FC49E8"/>
    <w:rsid w:val="00FC67A1"/>
    <w:rsid w:val="00FD4D89"/>
    <w:rsid w:val="00FD5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5FBB9C4-E1CE-4285-BCDE-5DB70193DE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451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451F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451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451FD"/>
    <w:rPr>
      <w:sz w:val="18"/>
      <w:szCs w:val="18"/>
    </w:rPr>
  </w:style>
  <w:style w:type="character" w:customStyle="1" w:styleId="fontstyle01">
    <w:name w:val="fontstyle01"/>
    <w:basedOn w:val="a0"/>
    <w:rsid w:val="00C97B61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  <w:style w:type="paragraph" w:styleId="a7">
    <w:name w:val="Balloon Text"/>
    <w:basedOn w:val="a"/>
    <w:link w:val="a8"/>
    <w:uiPriority w:val="99"/>
    <w:semiHidden/>
    <w:unhideWhenUsed/>
    <w:rsid w:val="00D11ECB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D11EC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9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13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7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6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1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1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73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8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7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8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93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16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9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1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8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2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8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7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06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6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82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2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9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8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56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7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2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7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35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2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23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7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29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8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1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63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5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8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1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1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86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5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2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7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1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65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34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02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70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86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9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1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53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8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15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AEACE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20</TotalTime>
  <Pages>2</Pages>
  <Words>986</Words>
  <Characters>5624</Characters>
  <Application>Microsoft Office Word</Application>
  <DocSecurity>0</DocSecurity>
  <Lines>46</Lines>
  <Paragraphs>13</Paragraphs>
  <ScaleCrop>false</ScaleCrop>
  <Company/>
  <LinksUpToDate>false</LinksUpToDate>
  <CharactersWithSpaces>6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花花</dc:creator>
  <cp:keywords/>
  <dc:description/>
  <cp:lastModifiedBy>Hua He</cp:lastModifiedBy>
  <cp:revision>170</cp:revision>
  <dcterms:created xsi:type="dcterms:W3CDTF">2020-03-24T08:42:00Z</dcterms:created>
  <dcterms:modified xsi:type="dcterms:W3CDTF">2021-10-19T13:39:00Z</dcterms:modified>
</cp:coreProperties>
</file>